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0AF" w14:textId="77777777" w:rsidR="00830F0E" w:rsidRDefault="00830F0E" w:rsidP="00830F0E">
      <w:pPr>
        <w:pStyle w:val="NoSpacing"/>
        <w:tabs>
          <w:tab w:val="left" w:pos="4678"/>
        </w:tabs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61"/>
        <w:gridCol w:w="3375"/>
        <w:gridCol w:w="2206"/>
        <w:gridCol w:w="2206"/>
        <w:gridCol w:w="2206"/>
        <w:gridCol w:w="1476"/>
      </w:tblGrid>
      <w:tr w:rsidR="00830F0E" w:rsidRPr="009B5CE5" w14:paraId="799314B1" w14:textId="77777777" w:rsidTr="00CE02F3">
        <w:trPr>
          <w:cantSplit/>
          <w:tblHeader/>
          <w:jc w:val="center"/>
        </w:trPr>
        <w:tc>
          <w:tcPr>
            <w:tcW w:w="14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034C00D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Visit</w:t>
            </w:r>
          </w:p>
        </w:tc>
        <w:tc>
          <w:tcPr>
            <w:tcW w:w="337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22B86839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78320B6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ES-481</w:t>
            </w:r>
            <w:r w:rsidRPr="009B5CE5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1C8A9CF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Placebo</w:t>
            </w:r>
            <w:r w:rsidRPr="009B5CE5">
              <w:rPr>
                <w:color w:val="000000"/>
              </w:rPr>
              <w:br/>
              <w:t>N=22</w:t>
            </w:r>
          </w:p>
        </w:tc>
        <w:tc>
          <w:tcPr>
            <w:tcW w:w="220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CB4881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ifference</w:t>
            </w:r>
            <w:r w:rsidRPr="009B5CE5">
              <w:rPr>
                <w:color w:val="000000"/>
              </w:rPr>
              <w:br/>
              <w:t>(ES-481 - Placebo)</w:t>
            </w:r>
          </w:p>
        </w:tc>
        <w:tc>
          <w:tcPr>
            <w:tcW w:w="14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14:paraId="04D4FA4D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p-value</w:t>
            </w:r>
          </w:p>
        </w:tc>
      </w:tr>
      <w:tr w:rsidR="00830F0E" w:rsidRPr="009B5CE5" w14:paraId="5F8E3774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8DB766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Overall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C1898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0C54F0B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3.92 (0.93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C76146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3.88 (1.13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FA01EB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0.05 (1.1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A288549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485</w:t>
            </w:r>
          </w:p>
        </w:tc>
      </w:tr>
      <w:tr w:rsidR="00830F0E" w:rsidRPr="009B5CE5" w14:paraId="458CF1E6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F2599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64111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F1206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5.54, -2.3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F76242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5.84, -1.9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56DB3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2.06, 1.9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925ADE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78EE859D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28D7E0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830F0E" w:rsidRPr="009B5CE5" w14:paraId="0A5C1EB8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188BEA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ay 1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083A15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4A910D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3.52 (1.38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4F8FB4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2.53 (1.134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ECD8CF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0.99 (1.53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A5D15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261</w:t>
            </w:r>
          </w:p>
        </w:tc>
      </w:tr>
      <w:tr w:rsidR="00830F0E" w:rsidRPr="009B5CE5" w14:paraId="55A7F6E6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B1329D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9393BB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3B53CD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5.85, -1.1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ECD282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4.44, -0.6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A54B87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3.56, 1.5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F35952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4B9FD512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7A77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830F0E" w:rsidRPr="009B5CE5" w14:paraId="03332487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BDFBC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ay 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C705B15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D62F60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5.08 (1.05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885CD6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3.46 (1.15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026A8B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1.62 (1.58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62421D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155</w:t>
            </w:r>
          </w:p>
        </w:tc>
      </w:tr>
      <w:tr w:rsidR="00830F0E" w:rsidRPr="009B5CE5" w14:paraId="018E359A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0D065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AB9136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929E7B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6.86, -3.3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BA2E9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5.40, -1.5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E95A468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4.27, 1.0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DD0E280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04610C17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7AAF40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830F0E" w:rsidRPr="009B5CE5" w14:paraId="7DF4F5F8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A196EE1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ay 15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CBF5AC5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40A17C6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4.36 (1.41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23EE97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5.15 (1.20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28F283D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79 (1.77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0773D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330</w:t>
            </w:r>
          </w:p>
        </w:tc>
      </w:tr>
      <w:tr w:rsidR="00830F0E" w:rsidRPr="009B5CE5" w14:paraId="0C7CBEDB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8D21A2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50051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6E10B6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6.73, -1.9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27EDDD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7.16, -3.1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812155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2.19, 3.7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8CA85D2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6486EA33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B28AE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830F0E" w:rsidRPr="009B5CE5" w14:paraId="680B017D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6D38829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ay 22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C1B5A5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066C14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4.77 (1.30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112C286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4.79 (1.73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7BD6BD1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03 (2.05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28DE024D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495</w:t>
            </w:r>
          </w:p>
        </w:tc>
      </w:tr>
      <w:tr w:rsidR="00830F0E" w:rsidRPr="009B5CE5" w14:paraId="359F46C0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944F720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5C92A8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70E405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6.95, -2.5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E8540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7.70, -1.8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5EC83F0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3.43, 3.4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D8E42A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0F3F668F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A69FDE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  <w:tr w:rsidR="00830F0E" w:rsidRPr="009B5CE5" w14:paraId="4B74BD1F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E4E404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Day 28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04FD2B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LSMean (SE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397153DB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1.88 (2.84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4BAACE80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-3.45 (2.61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2C0EB73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1.57 (3.436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E158AA5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0.325</w:t>
            </w:r>
          </w:p>
        </w:tc>
      </w:tr>
      <w:tr w:rsidR="00830F0E" w:rsidRPr="009B5CE5" w14:paraId="34FD11A3" w14:textId="77777777" w:rsidTr="00CE02F3">
        <w:trPr>
          <w:cantSplit/>
          <w:jc w:val="center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58883EBA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7DDB580F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90% CI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2CE2644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6.66, 2.8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199EF16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7.83, 0.9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1A0733C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  <w:r w:rsidRPr="009B5CE5">
              <w:rPr>
                <w:color w:val="000000"/>
              </w:rPr>
              <w:t>(-4.20, 7.3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037184B7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rPr>
                <w:color w:val="000000"/>
              </w:rPr>
            </w:pPr>
          </w:p>
        </w:tc>
      </w:tr>
      <w:tr w:rsidR="00830F0E" w:rsidRPr="009B5CE5" w14:paraId="1C4254C6" w14:textId="77777777" w:rsidTr="00CE02F3">
        <w:trPr>
          <w:cantSplit/>
          <w:jc w:val="center"/>
        </w:trPr>
        <w:tc>
          <w:tcPr>
            <w:tcW w:w="12930" w:type="dxa"/>
            <w:gridSpan w:val="6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14:paraId="6B9A5F2E" w14:textId="77777777" w:rsidR="00830F0E" w:rsidRPr="009B5CE5" w:rsidRDefault="00830F0E" w:rsidP="00830F0E">
            <w:pPr>
              <w:keepNext/>
              <w:tabs>
                <w:tab w:val="left" w:pos="4678"/>
              </w:tabs>
              <w:adjustRightInd w:val="0"/>
              <w:spacing w:before="20" w:after="20"/>
              <w:jc w:val="center"/>
              <w:rPr>
                <w:color w:val="000000"/>
              </w:rPr>
            </w:pPr>
          </w:p>
        </w:tc>
      </w:tr>
    </w:tbl>
    <w:p w14:paraId="37BADEC3" w14:textId="77777777" w:rsidR="00830F0E" w:rsidRDefault="00830F0E" w:rsidP="00830F0E">
      <w:pPr>
        <w:pStyle w:val="NoSpacing"/>
        <w:tabs>
          <w:tab w:val="left" w:pos="4678"/>
        </w:tabs>
        <w:rPr>
          <w:rFonts w:ascii="Times New Roman" w:hAnsi="Times New Roman" w:cs="Times New Roman"/>
          <w:i/>
          <w:iCs/>
          <w:sz w:val="24"/>
          <w:szCs w:val="24"/>
          <w:highlight w:val="yellow"/>
        </w:rPr>
      </w:pPr>
    </w:p>
    <w:p w14:paraId="1700A679" w14:textId="3DC69A0A" w:rsidR="00830F0E" w:rsidRPr="00F42954" w:rsidRDefault="00830F0E" w:rsidP="00830F0E">
      <w:pPr>
        <w:pStyle w:val="NoSpacing"/>
        <w:tabs>
          <w:tab w:val="left" w:pos="4678"/>
        </w:tabs>
        <w:rPr>
          <w:rFonts w:ascii="Times New Roman" w:hAnsi="Times New Roman" w:cs="Times New Roman"/>
          <w:sz w:val="24"/>
          <w:szCs w:val="24"/>
        </w:rPr>
      </w:pPr>
      <w:r w:rsidRPr="00F42954">
        <w:rPr>
          <w:rFonts w:ascii="Times New Roman" w:hAnsi="Times New Roman" w:cs="Times New Roman"/>
          <w:sz w:val="24"/>
          <w:szCs w:val="24"/>
        </w:rPr>
        <w:t>Supplementary Table S</w:t>
      </w:r>
      <w:r w:rsidR="00BB741E">
        <w:rPr>
          <w:rFonts w:ascii="Times New Roman" w:hAnsi="Times New Roman" w:cs="Times New Roman"/>
          <w:sz w:val="24"/>
          <w:szCs w:val="24"/>
        </w:rPr>
        <w:t>7</w:t>
      </w:r>
      <w:r w:rsidRPr="00F4295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hange in Hamilton anxiety rating scales for the double-blind treatment phase </w:t>
      </w:r>
      <w:r w:rsidR="00856FFA">
        <w:rPr>
          <w:rFonts w:ascii="Times New Roman" w:hAnsi="Times New Roman" w:cs="Times New Roman"/>
          <w:sz w:val="24"/>
          <w:szCs w:val="24"/>
        </w:rPr>
        <w:t xml:space="preserve">compared with baseline </w:t>
      </w:r>
      <w:r>
        <w:rPr>
          <w:rFonts w:ascii="Times New Roman" w:hAnsi="Times New Roman" w:cs="Times New Roman"/>
          <w:sz w:val="24"/>
          <w:szCs w:val="24"/>
        </w:rPr>
        <w:t>(modified intention to treat population)</w:t>
      </w:r>
      <w:r>
        <w:t>.</w:t>
      </w:r>
    </w:p>
    <w:sectPr w:rsidR="00830F0E" w:rsidRPr="00F42954" w:rsidSect="00830F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F0E"/>
    <w:rsid w:val="00052B18"/>
    <w:rsid w:val="00265923"/>
    <w:rsid w:val="002E1587"/>
    <w:rsid w:val="00647222"/>
    <w:rsid w:val="007D4D2C"/>
    <w:rsid w:val="00830F0E"/>
    <w:rsid w:val="00856FFA"/>
    <w:rsid w:val="00996B9D"/>
    <w:rsid w:val="00B77FA6"/>
    <w:rsid w:val="00BB741E"/>
    <w:rsid w:val="00BD002C"/>
    <w:rsid w:val="00CF3D5E"/>
    <w:rsid w:val="00DC03DF"/>
    <w:rsid w:val="00E0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544BD"/>
  <w15:chartTrackingRefBased/>
  <w15:docId w15:val="{5B856999-DBD5-4940-9398-A12E573A4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F0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F0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F0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F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F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F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F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F0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F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F0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F0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F0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0F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0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F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0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0F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0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0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0F0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F0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F0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0F0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830F0E"/>
    <w:pPr>
      <w:spacing w:after="0" w:line="240" w:lineRule="auto"/>
    </w:pPr>
    <w:rPr>
      <w:kern w:val="0"/>
    </w:rPr>
  </w:style>
  <w:style w:type="character" w:customStyle="1" w:styleId="NoSpacingChar">
    <w:name w:val="No Spacing Char"/>
    <w:basedOn w:val="DefaultParagraphFont"/>
    <w:link w:val="NoSpacing"/>
    <w:uiPriority w:val="1"/>
    <w:qFormat/>
    <w:rsid w:val="00830F0E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Emma</dc:creator>
  <cp:keywords/>
  <dc:description/>
  <cp:lastModifiedBy>Terence O'Brien</cp:lastModifiedBy>
  <cp:revision>3</cp:revision>
  <dcterms:created xsi:type="dcterms:W3CDTF">2025-12-12T04:00:00Z</dcterms:created>
  <dcterms:modified xsi:type="dcterms:W3CDTF">2026-01-02T07:54:00Z</dcterms:modified>
</cp:coreProperties>
</file>